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4D68" w:rsidRPr="007D2114" w:rsidRDefault="00884D68" w:rsidP="00884D6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7D211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Pr="007D2114">
        <w:rPr>
          <w:rFonts w:ascii="Times New Roman" w:hAnsi="Times New Roman" w:cs="Times New Roman" w:hint="eastAsia"/>
          <w:b/>
          <w:bCs/>
          <w:sz w:val="24"/>
          <w:szCs w:val="24"/>
          <w:shd w:val="clear" w:color="auto" w:fill="FFFFFF"/>
        </w:rPr>
        <w:t>Table 2.</w:t>
      </w:r>
      <w:r w:rsidRPr="007D2114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7D211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ssociation between ECG parameters predicting severe ICI-associated </w:t>
      </w:r>
      <w:proofErr w:type="spellStart"/>
      <w:r w:rsidRPr="007D211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yocarditis</w:t>
      </w:r>
      <w:proofErr w:type="spellEnd"/>
      <w:r w:rsidRPr="007D211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with major adverse cardiovascular event</w:t>
      </w:r>
      <w:r w:rsidRPr="007D2114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(MACE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518"/>
        <w:gridCol w:w="2126"/>
        <w:gridCol w:w="2268"/>
        <w:gridCol w:w="1276"/>
      </w:tblGrid>
      <w:tr w:rsidR="00884D68" w:rsidTr="00303604">
        <w:tc>
          <w:tcPr>
            <w:tcW w:w="2518" w:type="dxa"/>
            <w:tcBorders>
              <w:bottom w:val="single" w:sz="4" w:space="0" w:color="000000" w:themeColor="text1"/>
              <w:right w:val="nil"/>
            </w:tcBorders>
          </w:tcPr>
          <w:p w:rsidR="00884D68" w:rsidRDefault="00884D68" w:rsidP="00303604"/>
        </w:tc>
        <w:tc>
          <w:tcPr>
            <w:tcW w:w="212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884D68" w:rsidRPr="000C1E0F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ACE (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−</w:t>
            </w: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, </w:t>
            </w:r>
            <w:r w:rsidRPr="009112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 (%)</w:t>
            </w:r>
          </w:p>
          <w:p w:rsidR="00884D68" w:rsidRPr="000C1E0F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64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884D68" w:rsidRPr="000C1E0F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ACE (+)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, </w:t>
            </w:r>
            <w:r w:rsidRPr="009112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 (%)</w:t>
            </w:r>
          </w:p>
          <w:p w:rsidR="00884D68" w:rsidRPr="000C1E0F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N = </w:t>
            </w:r>
            <w:r w:rsidRPr="000C1E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:rsidR="00884D68" w:rsidRPr="000C1E0F" w:rsidRDefault="00884D68" w:rsidP="00303604">
            <w:pPr>
              <w:jc w:val="center"/>
              <w:rPr>
                <w:b/>
              </w:rPr>
            </w:pPr>
            <w:r w:rsidRPr="000C1E0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0C1E0F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-</w:t>
            </w:r>
            <w:r w:rsidRPr="000C1E0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884D68" w:rsidTr="00303604">
        <w:tc>
          <w:tcPr>
            <w:tcW w:w="2518" w:type="dxa"/>
            <w:tcBorders>
              <w:bottom w:val="nil"/>
              <w:right w:val="nil"/>
            </w:tcBorders>
          </w:tcPr>
          <w:p w:rsidR="00884D68" w:rsidRDefault="00884D68" w:rsidP="00303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us arrhythmia</w:t>
            </w:r>
          </w:p>
          <w:p w:rsidR="00884D68" w:rsidRDefault="00884D68" w:rsidP="0030360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us tachycardia</w:t>
            </w:r>
          </w:p>
          <w:p w:rsidR="00884D68" w:rsidRDefault="00884D68" w:rsidP="0030360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nus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adycardia</w:t>
            </w:r>
            <w:proofErr w:type="spellEnd"/>
          </w:p>
          <w:p w:rsidR="00884D68" w:rsidRDefault="00884D68" w:rsidP="00303604">
            <w:pPr>
              <w:ind w:firstLineChars="100" w:firstLine="240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mal sinus rhythm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884D68" w:rsidRDefault="00884D68" w:rsidP="0030360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84D68" w:rsidRDefault="00884D68" w:rsidP="0030360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Pr="00D97D94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Pr="00D97D94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74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31</w:t>
            </w:r>
          </w:p>
        </w:tc>
      </w:tr>
      <w:tr w:rsidR="00884D68" w:rsidTr="00303604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84D68" w:rsidRDefault="00884D68" w:rsidP="00303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RS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du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s)</w:t>
            </w: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110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884D68" w:rsidRPr="00BF0053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053">
              <w:rPr>
                <w:rFonts w:ascii="Times New Roman" w:hAnsi="Times New Roman" w:cs="Times New Roman" w:hint="eastAsia"/>
                <w:sz w:val="24"/>
                <w:szCs w:val="24"/>
              </w:rPr>
              <w:t>0.484</w:t>
            </w:r>
          </w:p>
          <w:p w:rsidR="00884D68" w:rsidRPr="00F7741B" w:rsidRDefault="00884D68" w:rsidP="0030360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84D68" w:rsidTr="00303604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:rsidR="00884D68" w:rsidRDefault="00884D68" w:rsidP="00303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val(ms)</w:t>
            </w:r>
          </w:p>
          <w:p w:rsidR="00884D68" w:rsidRDefault="00884D68" w:rsidP="0030360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m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  <w:proofErr w:type="spellEnd"/>
          </w:p>
          <w:p w:rsidR="00884D68" w:rsidRDefault="00884D68" w:rsidP="00303604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long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:rsidR="00884D68" w:rsidRPr="00F7741B" w:rsidRDefault="00884D68" w:rsidP="00303604">
            <w:pPr>
              <w:jc w:val="center"/>
              <w:rPr>
                <w:b/>
              </w:rPr>
            </w:pPr>
          </w:p>
          <w:p w:rsidR="00884D68" w:rsidRPr="00BF0053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0053">
              <w:rPr>
                <w:rFonts w:ascii="Times New Roman" w:hAnsi="Times New Roman" w:cs="Times New Roman" w:hint="eastAsia"/>
                <w:sz w:val="24"/>
                <w:szCs w:val="24"/>
              </w:rPr>
              <w:t>0.202</w:t>
            </w:r>
          </w:p>
          <w:p w:rsidR="00884D68" w:rsidRPr="00F7741B" w:rsidRDefault="00884D68" w:rsidP="00303604">
            <w:pPr>
              <w:jc w:val="center"/>
              <w:rPr>
                <w:b/>
              </w:rPr>
            </w:pPr>
          </w:p>
        </w:tc>
      </w:tr>
      <w:tr w:rsidR="00884D68" w:rsidTr="00303604">
        <w:tc>
          <w:tcPr>
            <w:tcW w:w="2518" w:type="dxa"/>
            <w:tcBorders>
              <w:top w:val="nil"/>
              <w:right w:val="nil"/>
            </w:tcBorders>
          </w:tcPr>
          <w:p w:rsidR="00884D68" w:rsidRDefault="00884D68" w:rsidP="003036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ndle branch block</w:t>
            </w: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84D68" w:rsidRDefault="00884D68" w:rsidP="00303604">
            <w:pPr>
              <w:jc w:val="center"/>
            </w:pPr>
          </w:p>
          <w:p w:rsidR="00884D68" w:rsidRDefault="00884D68" w:rsidP="0030360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884D68" w:rsidRDefault="00884D68" w:rsidP="0030360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:rsidR="00884D68" w:rsidRPr="00F7741B" w:rsidRDefault="00884D68" w:rsidP="00303604">
            <w:pPr>
              <w:jc w:val="center"/>
              <w:rPr>
                <w:b/>
              </w:rPr>
            </w:pPr>
          </w:p>
          <w:p w:rsidR="00884D68" w:rsidRPr="00F7741B" w:rsidRDefault="00884D68" w:rsidP="00303604">
            <w:pPr>
              <w:jc w:val="center"/>
              <w:rPr>
                <w:b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4"/>
                <w:szCs w:val="24"/>
                <w:shd w:val="clear" w:color="auto" w:fill="FFFFFF"/>
              </w:rPr>
              <w:t>1.000</w:t>
            </w:r>
          </w:p>
        </w:tc>
      </w:tr>
    </w:tbl>
    <w:p w:rsidR="00884D68" w:rsidRPr="00F0723E" w:rsidRDefault="00884D68" w:rsidP="00884D68">
      <w:pPr>
        <w:spacing w:after="0" w:line="220" w:lineRule="atLeast"/>
        <w:ind w:leftChars="55" w:left="121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4358AB" w:rsidRDefault="004358AB" w:rsidP="00D31D50">
      <w:pPr>
        <w:spacing w:line="220" w:lineRule="atLeast"/>
      </w:pPr>
    </w:p>
    <w:sectPr w:rsidR="004358AB" w:rsidSect="003B7E81">
      <w:pgSz w:w="11906" w:h="16838" w:code="9"/>
      <w:pgMar w:top="1440" w:right="1797" w:bottom="1440" w:left="1797" w:header="709" w:footer="709" w:gutter="0"/>
      <w:cols w:space="708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4D68" w:rsidRDefault="00884D68" w:rsidP="00884D68">
      <w:pPr>
        <w:spacing w:after="0"/>
      </w:pPr>
      <w:r>
        <w:separator/>
      </w:r>
    </w:p>
  </w:endnote>
  <w:endnote w:type="continuationSeparator" w:id="0">
    <w:p w:rsidR="00884D68" w:rsidRDefault="00884D68" w:rsidP="00884D6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4D68" w:rsidRDefault="00884D68" w:rsidP="00884D68">
      <w:pPr>
        <w:spacing w:after="0"/>
      </w:pPr>
      <w:r>
        <w:separator/>
      </w:r>
    </w:p>
  </w:footnote>
  <w:footnote w:type="continuationSeparator" w:id="0">
    <w:p w:rsidR="00884D68" w:rsidRDefault="00884D68" w:rsidP="00884D6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22EC"/>
    <w:rsid w:val="004358AB"/>
    <w:rsid w:val="007254FE"/>
    <w:rsid w:val="007F49AB"/>
    <w:rsid w:val="00884D68"/>
    <w:rsid w:val="008B7726"/>
    <w:rsid w:val="0096005E"/>
    <w:rsid w:val="00D31D50"/>
    <w:rsid w:val="00FB72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84D6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84D6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84D6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84D68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qFormat/>
    <w:rsid w:val="00884D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4-07-22T02:32:00Z</dcterms:created>
  <dcterms:modified xsi:type="dcterms:W3CDTF">2024-07-22T02:32:00Z</dcterms:modified>
</cp:coreProperties>
</file>